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12910" w:rsidRDefault="00654E8F" w:rsidP="0001436A">
      <w:pPr>
        <w:pStyle w:val="SupplementaryMaterial"/>
        <w:rPr>
          <w:b w:val="0"/>
          <w:sz w:val="24"/>
          <w:szCs w:val="24"/>
        </w:rPr>
      </w:pPr>
      <w:r w:rsidRPr="00912910">
        <w:rPr>
          <w:sz w:val="24"/>
          <w:szCs w:val="24"/>
        </w:rPr>
        <w:t>Supplementary Material</w:t>
      </w:r>
    </w:p>
    <w:p w14:paraId="58F1AED1" w14:textId="77777777" w:rsidR="00DE23E8" w:rsidRPr="00912910" w:rsidRDefault="00DE23E8" w:rsidP="00654E8F">
      <w:pPr>
        <w:spacing w:before="240"/>
        <w:rPr>
          <w:rFonts w:cs="Times New Roman"/>
          <w:szCs w:val="24"/>
        </w:rPr>
      </w:pPr>
    </w:p>
    <w:p w14:paraId="42C86D5E" w14:textId="77777777" w:rsidR="00912910" w:rsidRPr="00912910" w:rsidRDefault="00912910" w:rsidP="00912910">
      <w:pPr>
        <w:pStyle w:val="Caption"/>
        <w:spacing w:before="0" w:after="0"/>
      </w:pPr>
      <w:r w:rsidRPr="00912910">
        <w:rPr>
          <w:bCs w:val="0"/>
        </w:rPr>
        <w:t>Table S1</w:t>
      </w:r>
      <w:r w:rsidRPr="00912910">
        <w:t xml:space="preserve">. </w:t>
      </w:r>
      <w:r w:rsidRPr="00912910">
        <w:rPr>
          <w:b w:val="0"/>
          <w:bCs w:val="0"/>
        </w:rPr>
        <w:t>Soil classification and percent of field area by soil type for the three field trials evaluated in the study. Data obtained from: Web Soil Surve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2"/>
        <w:gridCol w:w="1090"/>
        <w:gridCol w:w="1367"/>
        <w:gridCol w:w="798"/>
        <w:gridCol w:w="1287"/>
        <w:gridCol w:w="3803"/>
      </w:tblGrid>
      <w:tr w:rsidR="00912910" w:rsidRPr="00912910" w14:paraId="5A963E2E" w14:textId="77777777" w:rsidTr="00DC7DD6">
        <w:trPr>
          <w:trHeight w:val="486"/>
        </w:trPr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189641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Field trial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48ECB1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Field trial acronym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AD1B2A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Experiment area</w:t>
            </w:r>
            <w:r w:rsidRPr="00912910">
              <w:rPr>
                <w:rFonts w:cs="Times New Roman"/>
                <w:color w:val="000000"/>
                <w:szCs w:val="24"/>
              </w:rPr>
              <w:br/>
              <w:t>(ha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F8046F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Slope</w:t>
            </w:r>
            <w:r w:rsidRPr="00912910">
              <w:rPr>
                <w:rFonts w:cs="Times New Roman"/>
                <w:color w:val="000000"/>
                <w:szCs w:val="24"/>
              </w:rPr>
              <w:br/>
              <w:t>(%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CED8A2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Soil series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59B58A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Taxonomic class</w:t>
            </w:r>
          </w:p>
        </w:tc>
      </w:tr>
      <w:tr w:rsidR="00912910" w:rsidRPr="00912910" w14:paraId="3BBE25CC" w14:textId="77777777" w:rsidTr="00EF03EF">
        <w:trPr>
          <w:trHeight w:val="181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DC5CC0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Davis-Purdue Agricultural Center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F1D20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ST-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6D1343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10.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88EBD9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-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CCBD13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Pewamo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 (Pw)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E4231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, mixed, active, mesic Typ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Argiaquolls</w:t>
            </w:r>
            <w:proofErr w:type="spellEnd"/>
          </w:p>
        </w:tc>
      </w:tr>
      <w:tr w:rsidR="00912910" w:rsidRPr="00912910" w14:paraId="273AADDC" w14:textId="77777777" w:rsidTr="00EF03EF">
        <w:trPr>
          <w:trHeight w:val="174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CE57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A12B" w14:textId="77777777" w:rsidR="00912910" w:rsidRPr="00912910" w:rsidRDefault="00912910" w:rsidP="0091291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C5FD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4CCF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-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66922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Blount (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BgmA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FF36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,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illitic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, mesic Aer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Epiaqualfs</w:t>
            </w:r>
            <w:proofErr w:type="spellEnd"/>
          </w:p>
        </w:tc>
      </w:tr>
      <w:tr w:rsidR="00912910" w:rsidRPr="00912910" w14:paraId="1876FED8" w14:textId="77777777" w:rsidTr="00EF03EF">
        <w:trPr>
          <w:trHeight w:val="174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2C9256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Commercial farm (field 1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6B6AB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CT-C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CABEA0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13.0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FC762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0CA7A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Pella </w:t>
            </w:r>
          </w:p>
          <w:p w14:paraId="60B475EC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(Pa)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CC324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-silty, mixed,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superactive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, mesic Typ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Endoaquolls</w:t>
            </w:r>
            <w:proofErr w:type="spellEnd"/>
          </w:p>
        </w:tc>
      </w:tr>
      <w:tr w:rsidR="00912910" w:rsidRPr="00912910" w14:paraId="5362DC68" w14:textId="77777777" w:rsidTr="00EF03EF">
        <w:trPr>
          <w:trHeight w:val="174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B51E1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DB10" w14:textId="77777777" w:rsidR="00912910" w:rsidRPr="00912910" w:rsidRDefault="00912910" w:rsidP="0091291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C2BC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A2E7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-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5474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Mundelein (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MuA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CC7E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-silty, mixed,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superactive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, mesic Aqu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Argiudolls</w:t>
            </w:r>
            <w:proofErr w:type="spellEnd"/>
          </w:p>
        </w:tc>
      </w:tr>
      <w:tr w:rsidR="00912910" w:rsidRPr="00912910" w14:paraId="69008B5C" w14:textId="77777777" w:rsidTr="00EF03EF">
        <w:trPr>
          <w:trHeight w:val="174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E6B6F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C3925" w14:textId="77777777" w:rsidR="00912910" w:rsidRPr="00912910" w:rsidRDefault="00912910" w:rsidP="0091291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926A6" w14:textId="77777777" w:rsidR="00912910" w:rsidRPr="00912910" w:rsidRDefault="00912910" w:rsidP="0091291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C587E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-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B975E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Foresman (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FoA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AB077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-loamy, mixed, active, mes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Oxyaquic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Argiudolls</w:t>
            </w:r>
            <w:proofErr w:type="spellEnd"/>
          </w:p>
        </w:tc>
      </w:tr>
      <w:tr w:rsidR="00912910" w:rsidRPr="00912910" w14:paraId="678BDB33" w14:textId="77777777" w:rsidTr="00EF03EF">
        <w:trPr>
          <w:trHeight w:val="174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F4939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Commercial farm (field 2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8F2C2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CT-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6019F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25.6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9286C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-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09438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Mundelein (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MuA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31224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-silty, mixed,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superactive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, mesic Aqu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Argiudolls</w:t>
            </w:r>
            <w:proofErr w:type="spellEnd"/>
          </w:p>
        </w:tc>
      </w:tr>
      <w:tr w:rsidR="00912910" w:rsidRPr="00912910" w14:paraId="54BF8929" w14:textId="77777777" w:rsidTr="00EF03EF">
        <w:trPr>
          <w:trHeight w:val="181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5117C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CB9B4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D31BD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A0988" w14:textId="77777777" w:rsidR="00912910" w:rsidRPr="00912910" w:rsidRDefault="00912910" w:rsidP="0091291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C9980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Pella </w:t>
            </w:r>
          </w:p>
          <w:p w14:paraId="432976FA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>(Pa)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6267E" w14:textId="77777777" w:rsidR="00912910" w:rsidRPr="00912910" w:rsidRDefault="00912910" w:rsidP="0091291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12910">
              <w:rPr>
                <w:rFonts w:cs="Times New Roman"/>
                <w:color w:val="000000"/>
                <w:szCs w:val="24"/>
              </w:rPr>
              <w:t xml:space="preserve">Fine-silty, mixed,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superactive</w:t>
            </w:r>
            <w:proofErr w:type="spellEnd"/>
            <w:r w:rsidRPr="00912910">
              <w:rPr>
                <w:rFonts w:cs="Times New Roman"/>
                <w:color w:val="000000"/>
                <w:szCs w:val="24"/>
              </w:rPr>
              <w:t xml:space="preserve">, mesic Typic </w:t>
            </w:r>
            <w:proofErr w:type="spellStart"/>
            <w:r w:rsidRPr="00912910">
              <w:rPr>
                <w:rFonts w:cs="Times New Roman"/>
                <w:color w:val="000000"/>
                <w:szCs w:val="24"/>
              </w:rPr>
              <w:t>Endoaquolls</w:t>
            </w:r>
            <w:proofErr w:type="spellEnd"/>
          </w:p>
        </w:tc>
      </w:tr>
    </w:tbl>
    <w:p w14:paraId="52FDDE7B" w14:textId="77777777" w:rsidR="00912910" w:rsidRPr="00912910" w:rsidRDefault="00912910" w:rsidP="00912910">
      <w:pPr>
        <w:pStyle w:val="Caption"/>
        <w:spacing w:before="0" w:after="0"/>
        <w:rPr>
          <w:b w:val="0"/>
          <w:bCs w:val="0"/>
        </w:rPr>
      </w:pPr>
    </w:p>
    <w:p w14:paraId="704D06CC" w14:textId="77777777" w:rsidR="00912910" w:rsidRPr="00912910" w:rsidRDefault="00912910" w:rsidP="00912910">
      <w:pPr>
        <w:spacing w:before="0" w:after="0"/>
        <w:jc w:val="center"/>
        <w:rPr>
          <w:rFonts w:cs="Times New Roman"/>
          <w:b/>
          <w:bCs/>
          <w:szCs w:val="24"/>
        </w:rPr>
      </w:pPr>
    </w:p>
    <w:p w14:paraId="560AB273" w14:textId="4F8AB9B4" w:rsidR="00912910" w:rsidRPr="00912910" w:rsidRDefault="00912910" w:rsidP="00912910">
      <w:pPr>
        <w:spacing w:before="0" w:after="0" w:line="259" w:lineRule="auto"/>
        <w:rPr>
          <w:rFonts w:cs="Times New Roman"/>
          <w:b/>
          <w:bCs/>
          <w:szCs w:val="24"/>
        </w:rPr>
      </w:pPr>
    </w:p>
    <w:sectPr w:rsidR="00912910" w:rsidRPr="0091291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A84B9" w14:textId="77777777" w:rsidR="00D05694" w:rsidRDefault="00D05694" w:rsidP="00117666">
      <w:pPr>
        <w:spacing w:after="0"/>
      </w:pPr>
      <w:r>
        <w:separator/>
      </w:r>
    </w:p>
  </w:endnote>
  <w:endnote w:type="continuationSeparator" w:id="0">
    <w:p w14:paraId="69415C3E" w14:textId="77777777" w:rsidR="00D05694" w:rsidRDefault="00D056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0E1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0E1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0E1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0E1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E5BDF" w14:textId="77777777" w:rsidR="00D05694" w:rsidRDefault="00D05694" w:rsidP="00117666">
      <w:pPr>
        <w:spacing w:after="0"/>
      </w:pPr>
      <w:r>
        <w:separator/>
      </w:r>
    </w:p>
  </w:footnote>
  <w:footnote w:type="continuationSeparator" w:id="0">
    <w:p w14:paraId="51E8EA55" w14:textId="77777777" w:rsidR="00D05694" w:rsidRDefault="00D056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0E1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0E1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39C"/>
    <w:rsid w:val="0001436A"/>
    <w:rsid w:val="00022053"/>
    <w:rsid w:val="00024ECA"/>
    <w:rsid w:val="00031939"/>
    <w:rsid w:val="00034304"/>
    <w:rsid w:val="00035434"/>
    <w:rsid w:val="00052A14"/>
    <w:rsid w:val="00077D53"/>
    <w:rsid w:val="000838AF"/>
    <w:rsid w:val="00105FD9"/>
    <w:rsid w:val="00112C38"/>
    <w:rsid w:val="00117666"/>
    <w:rsid w:val="0013368D"/>
    <w:rsid w:val="00153DA4"/>
    <w:rsid w:val="001549D3"/>
    <w:rsid w:val="00160065"/>
    <w:rsid w:val="00177D84"/>
    <w:rsid w:val="00184FF8"/>
    <w:rsid w:val="001C2CAB"/>
    <w:rsid w:val="001C4F67"/>
    <w:rsid w:val="001F49DB"/>
    <w:rsid w:val="0020050F"/>
    <w:rsid w:val="00267D18"/>
    <w:rsid w:val="002868E2"/>
    <w:rsid w:val="002869C3"/>
    <w:rsid w:val="002936E4"/>
    <w:rsid w:val="002B4A57"/>
    <w:rsid w:val="002C5310"/>
    <w:rsid w:val="002C74CA"/>
    <w:rsid w:val="00316959"/>
    <w:rsid w:val="00345B72"/>
    <w:rsid w:val="003544FB"/>
    <w:rsid w:val="003631E4"/>
    <w:rsid w:val="003D2D47"/>
    <w:rsid w:val="003D2F2D"/>
    <w:rsid w:val="003E37D4"/>
    <w:rsid w:val="00401590"/>
    <w:rsid w:val="00442E7B"/>
    <w:rsid w:val="004434E4"/>
    <w:rsid w:val="00445029"/>
    <w:rsid w:val="00447801"/>
    <w:rsid w:val="00452E9C"/>
    <w:rsid w:val="004735C8"/>
    <w:rsid w:val="00487193"/>
    <w:rsid w:val="004961FF"/>
    <w:rsid w:val="004D202B"/>
    <w:rsid w:val="004E0A9A"/>
    <w:rsid w:val="004E37AC"/>
    <w:rsid w:val="005054CE"/>
    <w:rsid w:val="005102AC"/>
    <w:rsid w:val="00517A89"/>
    <w:rsid w:val="005250F2"/>
    <w:rsid w:val="0055423B"/>
    <w:rsid w:val="00593EEA"/>
    <w:rsid w:val="005A5EEE"/>
    <w:rsid w:val="005D0215"/>
    <w:rsid w:val="005E202B"/>
    <w:rsid w:val="006375C7"/>
    <w:rsid w:val="006429CC"/>
    <w:rsid w:val="00654C48"/>
    <w:rsid w:val="00654E8F"/>
    <w:rsid w:val="00660D05"/>
    <w:rsid w:val="006820B1"/>
    <w:rsid w:val="006B7D14"/>
    <w:rsid w:val="006E59C7"/>
    <w:rsid w:val="00701727"/>
    <w:rsid w:val="0070566C"/>
    <w:rsid w:val="00714C50"/>
    <w:rsid w:val="0071767E"/>
    <w:rsid w:val="00725A7D"/>
    <w:rsid w:val="007334C3"/>
    <w:rsid w:val="007501BE"/>
    <w:rsid w:val="00756B63"/>
    <w:rsid w:val="00757704"/>
    <w:rsid w:val="00790BB3"/>
    <w:rsid w:val="007C206C"/>
    <w:rsid w:val="007D0E19"/>
    <w:rsid w:val="00803D24"/>
    <w:rsid w:val="008056C4"/>
    <w:rsid w:val="00810000"/>
    <w:rsid w:val="00817DD6"/>
    <w:rsid w:val="00885156"/>
    <w:rsid w:val="008D0054"/>
    <w:rsid w:val="008D1C11"/>
    <w:rsid w:val="008D6C41"/>
    <w:rsid w:val="00906EDD"/>
    <w:rsid w:val="00912910"/>
    <w:rsid w:val="009151AA"/>
    <w:rsid w:val="0093429D"/>
    <w:rsid w:val="00943573"/>
    <w:rsid w:val="00970F7D"/>
    <w:rsid w:val="00994A3D"/>
    <w:rsid w:val="009B5582"/>
    <w:rsid w:val="009C2B12"/>
    <w:rsid w:val="009C6BE8"/>
    <w:rsid w:val="009C70F3"/>
    <w:rsid w:val="009E4A71"/>
    <w:rsid w:val="00A0303F"/>
    <w:rsid w:val="00A134E8"/>
    <w:rsid w:val="00A174D9"/>
    <w:rsid w:val="00A52F0E"/>
    <w:rsid w:val="00A569CD"/>
    <w:rsid w:val="00A610EE"/>
    <w:rsid w:val="00AA1C6B"/>
    <w:rsid w:val="00AB5EE2"/>
    <w:rsid w:val="00AB6715"/>
    <w:rsid w:val="00AC0111"/>
    <w:rsid w:val="00B01A51"/>
    <w:rsid w:val="00B1671E"/>
    <w:rsid w:val="00B25EB8"/>
    <w:rsid w:val="00B354E1"/>
    <w:rsid w:val="00B37F4D"/>
    <w:rsid w:val="00B5296A"/>
    <w:rsid w:val="00B85C0A"/>
    <w:rsid w:val="00C161F7"/>
    <w:rsid w:val="00C26950"/>
    <w:rsid w:val="00C430D3"/>
    <w:rsid w:val="00C52A7B"/>
    <w:rsid w:val="00C56BAF"/>
    <w:rsid w:val="00C679AA"/>
    <w:rsid w:val="00C75972"/>
    <w:rsid w:val="00C859E7"/>
    <w:rsid w:val="00CB1249"/>
    <w:rsid w:val="00CC0A3A"/>
    <w:rsid w:val="00CD066B"/>
    <w:rsid w:val="00CE4FEE"/>
    <w:rsid w:val="00CF7B68"/>
    <w:rsid w:val="00D05694"/>
    <w:rsid w:val="00D40AB6"/>
    <w:rsid w:val="00D70565"/>
    <w:rsid w:val="00D8275F"/>
    <w:rsid w:val="00DB59C3"/>
    <w:rsid w:val="00DC259A"/>
    <w:rsid w:val="00DC7DD6"/>
    <w:rsid w:val="00DE23E8"/>
    <w:rsid w:val="00DF2BD7"/>
    <w:rsid w:val="00E4437E"/>
    <w:rsid w:val="00E52377"/>
    <w:rsid w:val="00E64E17"/>
    <w:rsid w:val="00E866C9"/>
    <w:rsid w:val="00E95947"/>
    <w:rsid w:val="00EA3D3C"/>
    <w:rsid w:val="00ED12CD"/>
    <w:rsid w:val="00EE6D14"/>
    <w:rsid w:val="00EF03EF"/>
    <w:rsid w:val="00F16FA5"/>
    <w:rsid w:val="00F415F3"/>
    <w:rsid w:val="00F46900"/>
    <w:rsid w:val="00F61D89"/>
    <w:rsid w:val="00FF0D79"/>
    <w:rsid w:val="00FF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C9178CB-C84F-4F13-AF9C-2522628C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0</Words>
  <Characters>762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na Morales Ona</cp:lastModifiedBy>
  <cp:revision>3</cp:revision>
  <cp:lastPrinted>2013-10-03T12:51:00Z</cp:lastPrinted>
  <dcterms:created xsi:type="dcterms:W3CDTF">2026-03-15T01:00:00Z</dcterms:created>
  <dcterms:modified xsi:type="dcterms:W3CDTF">2026-03-1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